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AA6EB" w14:textId="6752C586" w:rsidR="00BA521C" w:rsidRDefault="00BA521C" w:rsidP="00BA52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F43548">
        <w:rPr>
          <w:rFonts w:ascii="Times New Roman" w:hAnsi="Times New Roman" w:cs="Times New Roman"/>
          <w:b/>
          <w:bCs/>
        </w:rPr>
        <w:t>3</w:t>
      </w:r>
      <w:r w:rsidRPr="00A9787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pearman Correlation Coefficients for the four PPMs and PROs at each timepoint for patients with unilateral disease (N=11). 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985"/>
        <w:gridCol w:w="681"/>
        <w:gridCol w:w="759"/>
        <w:gridCol w:w="720"/>
        <w:gridCol w:w="708"/>
        <w:gridCol w:w="732"/>
        <w:gridCol w:w="720"/>
        <w:gridCol w:w="720"/>
        <w:gridCol w:w="630"/>
        <w:gridCol w:w="720"/>
        <w:gridCol w:w="720"/>
        <w:gridCol w:w="720"/>
        <w:gridCol w:w="810"/>
      </w:tblGrid>
      <w:tr w:rsidR="00BA521C" w14:paraId="1E84EEB5" w14:textId="77777777" w:rsidTr="002E2B61">
        <w:tc>
          <w:tcPr>
            <w:tcW w:w="985" w:type="dxa"/>
          </w:tcPr>
          <w:p w14:paraId="4EC2547F" w14:textId="77777777" w:rsidR="00BA521C" w:rsidRDefault="00BA521C" w:rsidP="002E2B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8" w:type="dxa"/>
            <w:gridSpan w:val="4"/>
          </w:tcPr>
          <w:p w14:paraId="10305EC9" w14:textId="77777777" w:rsidR="00BA521C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</w:t>
            </w:r>
          </w:p>
          <w:p w14:paraId="2AB105E9" w14:textId="77777777" w:rsidR="00BA521C" w:rsidRPr="003A3720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CF7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2802" w:type="dxa"/>
            <w:gridSpan w:val="4"/>
            <w:tcBorders>
              <w:right w:val="single" w:sz="4" w:space="0" w:color="auto"/>
            </w:tcBorders>
          </w:tcPr>
          <w:p w14:paraId="643C7AA8" w14:textId="77777777" w:rsidR="00BA521C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 Months after PAO</w:t>
            </w:r>
          </w:p>
          <w:p w14:paraId="7F3A7604" w14:textId="77777777" w:rsidR="00BA521C" w:rsidRDefault="00BA521C" w:rsidP="002E2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8</w:t>
            </w:r>
          </w:p>
        </w:tc>
        <w:tc>
          <w:tcPr>
            <w:tcW w:w="2970" w:type="dxa"/>
            <w:gridSpan w:val="4"/>
            <w:tcBorders>
              <w:left w:val="single" w:sz="4" w:space="0" w:color="auto"/>
            </w:tcBorders>
          </w:tcPr>
          <w:p w14:paraId="00CE6261" w14:textId="77777777" w:rsidR="00BA521C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Year after PAO</w:t>
            </w:r>
          </w:p>
          <w:p w14:paraId="08A0DE83" w14:textId="77777777" w:rsidR="00BA521C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1</w:t>
            </w:r>
          </w:p>
        </w:tc>
      </w:tr>
      <w:tr w:rsidR="00BA521C" w:rsidRPr="00207BFE" w14:paraId="791EEBF9" w14:textId="77777777" w:rsidTr="002E2B61">
        <w:tc>
          <w:tcPr>
            <w:tcW w:w="985" w:type="dxa"/>
          </w:tcPr>
          <w:p w14:paraId="6CC64DAF" w14:textId="77777777" w:rsidR="00BA521C" w:rsidRDefault="00BA521C" w:rsidP="002E2B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E9F366A" w14:textId="77777777" w:rsidR="00BA521C" w:rsidRPr="00C76472" w:rsidRDefault="00BA521C" w:rsidP="002E2B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S5</w:t>
            </w:r>
          </w:p>
        </w:tc>
        <w:tc>
          <w:tcPr>
            <w:tcW w:w="759" w:type="dxa"/>
            <w:tcBorders>
              <w:bottom w:val="single" w:sz="12" w:space="0" w:color="auto"/>
            </w:tcBorders>
          </w:tcPr>
          <w:p w14:paraId="0CF737BC" w14:textId="77777777" w:rsidR="00BA521C" w:rsidRPr="00C76472" w:rsidRDefault="00BA521C" w:rsidP="002E2B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ST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321D5C2" w14:textId="77777777" w:rsidR="00BA521C" w:rsidRPr="00C76472" w:rsidRDefault="00BA521C" w:rsidP="002E2B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SWS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4121844" w14:textId="77777777" w:rsidR="00BA521C" w:rsidRPr="00C76472" w:rsidRDefault="00BA521C" w:rsidP="002E2B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A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539C9AB" w14:textId="77777777" w:rsidR="00BA521C" w:rsidRPr="00C76472" w:rsidRDefault="00BA521C" w:rsidP="002E2B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4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14FA4AE3" w14:textId="77777777" w:rsidR="00BA521C" w:rsidRPr="00C76472" w:rsidRDefault="00BA521C" w:rsidP="002E2B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4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ST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117AEEB" w14:textId="77777777" w:rsidR="00BA521C" w:rsidRPr="00A74C93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4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SWS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4" w:space="0" w:color="auto"/>
            </w:tcBorders>
          </w:tcPr>
          <w:p w14:paraId="649E6002" w14:textId="77777777" w:rsidR="00BA521C" w:rsidRPr="00C76472" w:rsidRDefault="00BA521C" w:rsidP="002E2B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A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AD6297C" w14:textId="77777777" w:rsidR="00BA521C" w:rsidRPr="00207BFE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75023E14" w14:textId="77777777" w:rsidR="00BA521C" w:rsidRPr="00207BFE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ST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21482C5" w14:textId="77777777" w:rsidR="00BA521C" w:rsidRPr="00A74C93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4C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WS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17E9A300" w14:textId="77777777" w:rsidR="00BA521C" w:rsidRPr="00207BFE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A</w:t>
            </w:r>
          </w:p>
        </w:tc>
      </w:tr>
      <w:tr w:rsidR="00BA521C" w:rsidRPr="0011207F" w14:paraId="7EFD8D5A" w14:textId="77777777" w:rsidTr="002E2B61">
        <w:tc>
          <w:tcPr>
            <w:tcW w:w="985" w:type="dxa"/>
          </w:tcPr>
          <w:p w14:paraId="324F9968" w14:textId="77777777" w:rsidR="00BA521C" w:rsidRPr="00C76472" w:rsidRDefault="00BA521C" w:rsidP="002E2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472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2BCFEA1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178123C8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0467976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12" w:space="0" w:color="auto"/>
              <w:right w:val="single" w:sz="12" w:space="0" w:color="auto"/>
            </w:tcBorders>
          </w:tcPr>
          <w:p w14:paraId="3AAE7A7C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529DBFFC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08DB17B1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8289F6A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</w:tcPr>
          <w:p w14:paraId="2978959A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12100499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02</w:t>
            </w:r>
          </w:p>
          <w:p w14:paraId="0B8D1849" w14:textId="77777777" w:rsidR="00BA521C" w:rsidRPr="0011207F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3EE94C8F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46</w:t>
            </w:r>
          </w:p>
          <w:p w14:paraId="172AF1F4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590D59C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27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005FB5D1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60</w:t>
            </w:r>
          </w:p>
          <w:p w14:paraId="72CEB4DE" w14:textId="77777777" w:rsidR="00BA521C" w:rsidRPr="0011207F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7</w:t>
            </w:r>
          </w:p>
        </w:tc>
      </w:tr>
      <w:tr w:rsidR="00BA521C" w:rsidRPr="0011207F" w14:paraId="646244DC" w14:textId="77777777" w:rsidTr="002E2B61">
        <w:tc>
          <w:tcPr>
            <w:tcW w:w="985" w:type="dxa"/>
          </w:tcPr>
          <w:p w14:paraId="6024A2B7" w14:textId="77777777" w:rsidR="00BA521C" w:rsidRPr="00C76472" w:rsidRDefault="00BA521C" w:rsidP="002E2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472">
              <w:rPr>
                <w:rFonts w:ascii="Times New Roman" w:hAnsi="Times New Roman" w:cs="Times New Roman"/>
                <w:sz w:val="20"/>
                <w:szCs w:val="20"/>
              </w:rPr>
              <w:t>HOOS Pain</w:t>
            </w:r>
          </w:p>
        </w:tc>
        <w:tc>
          <w:tcPr>
            <w:tcW w:w="681" w:type="dxa"/>
            <w:shd w:val="clear" w:color="auto" w:fill="F2F2F2" w:themeFill="background1" w:themeFillShade="F2"/>
          </w:tcPr>
          <w:p w14:paraId="78832B68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59" w:type="dxa"/>
          </w:tcPr>
          <w:p w14:paraId="5B252852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B88AF3A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05B70AF5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A2C0609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</w:tcPr>
          <w:p w14:paraId="65F0677A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2BE95DA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83</w:t>
            </w:r>
          </w:p>
          <w:p w14:paraId="7487A090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1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14:paraId="1227A263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58D5D00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41</w:t>
            </w:r>
          </w:p>
          <w:p w14:paraId="6B3582D8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7EE97AFF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46</w:t>
            </w:r>
          </w:p>
          <w:p w14:paraId="5E208371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05F7B2A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27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0" w:type="dxa"/>
          </w:tcPr>
          <w:p w14:paraId="0A04D06E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31</w:t>
            </w:r>
          </w:p>
          <w:p w14:paraId="75BCBB16" w14:textId="77777777" w:rsidR="00BA521C" w:rsidRPr="0011207F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</w:tr>
      <w:tr w:rsidR="00BA521C" w:rsidRPr="0011207F" w14:paraId="799618DB" w14:textId="77777777" w:rsidTr="002E2B61">
        <w:tc>
          <w:tcPr>
            <w:tcW w:w="985" w:type="dxa"/>
          </w:tcPr>
          <w:p w14:paraId="28F88E28" w14:textId="77777777" w:rsidR="00BA521C" w:rsidRPr="00C76472" w:rsidRDefault="00BA521C" w:rsidP="002E2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472">
              <w:rPr>
                <w:rFonts w:ascii="Times New Roman" w:hAnsi="Times New Roman" w:cs="Times New Roman"/>
                <w:sz w:val="20"/>
                <w:szCs w:val="20"/>
              </w:rPr>
              <w:t>HOOS PS</w:t>
            </w:r>
          </w:p>
        </w:tc>
        <w:tc>
          <w:tcPr>
            <w:tcW w:w="681" w:type="dxa"/>
            <w:shd w:val="clear" w:color="auto" w:fill="F2F2F2" w:themeFill="background1" w:themeFillShade="F2"/>
          </w:tcPr>
          <w:p w14:paraId="62724D07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59" w:type="dxa"/>
          </w:tcPr>
          <w:p w14:paraId="5601DDBC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0A4471F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9493139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7F2440D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</w:tcPr>
          <w:p w14:paraId="54299996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AF5FACA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45</w:t>
            </w:r>
          </w:p>
          <w:p w14:paraId="29A2F56B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14:paraId="6BADE222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8C93182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66</w:t>
            </w:r>
          </w:p>
          <w:p w14:paraId="297D0525" w14:textId="77777777" w:rsidR="00BA521C" w:rsidRPr="00277B39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720" w:type="dxa"/>
          </w:tcPr>
          <w:p w14:paraId="3C3B29C5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27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4BE2F6D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27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0" w:type="dxa"/>
          </w:tcPr>
          <w:p w14:paraId="4F2E3FAA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15</w:t>
            </w:r>
          </w:p>
          <w:p w14:paraId="3C4D3925" w14:textId="77777777" w:rsidR="00BA521C" w:rsidRPr="0011207F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</w:tr>
      <w:tr w:rsidR="00BA521C" w:rsidRPr="0011207F" w14:paraId="1D1BC5FC" w14:textId="77777777" w:rsidTr="002E2B61">
        <w:tc>
          <w:tcPr>
            <w:tcW w:w="985" w:type="dxa"/>
          </w:tcPr>
          <w:p w14:paraId="0E44704A" w14:textId="77777777" w:rsidR="00BA521C" w:rsidRPr="00C76472" w:rsidRDefault="00BA521C" w:rsidP="002E2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472">
              <w:rPr>
                <w:rFonts w:ascii="Times New Roman" w:hAnsi="Times New Roman" w:cs="Times New Roman"/>
                <w:sz w:val="20"/>
                <w:szCs w:val="20"/>
              </w:rPr>
              <w:t>iHOT-12</w:t>
            </w:r>
          </w:p>
        </w:tc>
        <w:tc>
          <w:tcPr>
            <w:tcW w:w="681" w:type="dxa"/>
            <w:shd w:val="clear" w:color="auto" w:fill="F2F2F2" w:themeFill="background1" w:themeFillShade="F2"/>
          </w:tcPr>
          <w:p w14:paraId="72947B8E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0</w:t>
            </w:r>
          </w:p>
          <w:p w14:paraId="4554EB06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5</w:t>
            </w:r>
          </w:p>
        </w:tc>
        <w:tc>
          <w:tcPr>
            <w:tcW w:w="759" w:type="dxa"/>
          </w:tcPr>
          <w:p w14:paraId="65C92982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14A4261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8E1817E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81</w:t>
            </w:r>
          </w:p>
          <w:p w14:paraId="0E319B2A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01A4C50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</w:tcPr>
          <w:p w14:paraId="2BEE596D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1E9858F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14:paraId="26B5AC6C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2A46D40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36</w:t>
            </w:r>
          </w:p>
          <w:p w14:paraId="18FFE4B4" w14:textId="77777777" w:rsidR="00BA521C" w:rsidRPr="00277B39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2BF58690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27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5380C7F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27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0" w:type="dxa"/>
          </w:tcPr>
          <w:p w14:paraId="524410DE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09</w:t>
            </w:r>
          </w:p>
          <w:p w14:paraId="1847FF59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BA521C" w:rsidRPr="0011207F" w14:paraId="1132EE25" w14:textId="77777777" w:rsidTr="002E2B61">
        <w:tc>
          <w:tcPr>
            <w:tcW w:w="985" w:type="dxa"/>
          </w:tcPr>
          <w:p w14:paraId="4D87276B" w14:textId="77777777" w:rsidR="00BA521C" w:rsidRPr="00C76472" w:rsidRDefault="00BA521C" w:rsidP="002E2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472">
              <w:rPr>
                <w:rFonts w:ascii="Times New Roman" w:hAnsi="Times New Roman" w:cs="Times New Roman"/>
                <w:sz w:val="20"/>
                <w:szCs w:val="20"/>
              </w:rPr>
              <w:t>PROMIS PF</w:t>
            </w:r>
          </w:p>
        </w:tc>
        <w:tc>
          <w:tcPr>
            <w:tcW w:w="681" w:type="dxa"/>
            <w:shd w:val="clear" w:color="auto" w:fill="F2F2F2" w:themeFill="background1" w:themeFillShade="F2"/>
          </w:tcPr>
          <w:p w14:paraId="550009AA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59" w:type="dxa"/>
          </w:tcPr>
          <w:p w14:paraId="7D7F97C5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2EE58AE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2CCCC548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87</w:t>
            </w:r>
          </w:p>
          <w:p w14:paraId="46B92C3B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8E29B71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87</w:t>
            </w:r>
          </w:p>
          <w:p w14:paraId="387206E2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9</w:t>
            </w:r>
          </w:p>
        </w:tc>
        <w:tc>
          <w:tcPr>
            <w:tcW w:w="720" w:type="dxa"/>
          </w:tcPr>
          <w:p w14:paraId="097ED4DC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B8BDB5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14:paraId="0752B507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  <w:p w14:paraId="0AF79314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6D22F52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50</w:t>
            </w:r>
          </w:p>
          <w:p w14:paraId="586E3A73" w14:textId="77777777" w:rsidR="00BA521C" w:rsidRPr="00277B39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20" w:type="dxa"/>
          </w:tcPr>
          <w:p w14:paraId="17C52991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09</w:t>
            </w:r>
          </w:p>
          <w:p w14:paraId="01D866B6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5E90F15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27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0" w:type="dxa"/>
          </w:tcPr>
          <w:p w14:paraId="38F496F6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55</w:t>
            </w:r>
          </w:p>
          <w:p w14:paraId="1A502F4A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8</w:t>
            </w:r>
          </w:p>
        </w:tc>
      </w:tr>
      <w:tr w:rsidR="00BA521C" w:rsidRPr="0011207F" w14:paraId="4E38C656" w14:textId="77777777" w:rsidTr="002E2B61">
        <w:tc>
          <w:tcPr>
            <w:tcW w:w="985" w:type="dxa"/>
          </w:tcPr>
          <w:p w14:paraId="69E6C71F" w14:textId="77777777" w:rsidR="00BA521C" w:rsidRPr="00C76472" w:rsidRDefault="00BA521C" w:rsidP="002E2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472">
              <w:rPr>
                <w:rFonts w:ascii="Times New Roman" w:hAnsi="Times New Roman" w:cs="Times New Roman"/>
                <w:sz w:val="20"/>
                <w:szCs w:val="20"/>
              </w:rPr>
              <w:t>PROMIS PI</w:t>
            </w:r>
          </w:p>
        </w:tc>
        <w:tc>
          <w:tcPr>
            <w:tcW w:w="681" w:type="dxa"/>
            <w:shd w:val="clear" w:color="auto" w:fill="F2F2F2" w:themeFill="background1" w:themeFillShade="F2"/>
          </w:tcPr>
          <w:p w14:paraId="5571ED9E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61</w:t>
            </w:r>
          </w:p>
          <w:p w14:paraId="0EB59BD2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72</w:t>
            </w:r>
          </w:p>
        </w:tc>
        <w:tc>
          <w:tcPr>
            <w:tcW w:w="759" w:type="dxa"/>
          </w:tcPr>
          <w:p w14:paraId="68277D76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8</w:t>
            </w:r>
          </w:p>
          <w:p w14:paraId="4E04FE38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09988D4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0D2308BB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67</w:t>
            </w:r>
          </w:p>
          <w:p w14:paraId="1412AE00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BA9F517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72</w:t>
            </w:r>
          </w:p>
          <w:p w14:paraId="322C4AF3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7</w:t>
            </w:r>
          </w:p>
        </w:tc>
        <w:tc>
          <w:tcPr>
            <w:tcW w:w="720" w:type="dxa"/>
          </w:tcPr>
          <w:p w14:paraId="68440CB7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5A8AA6A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14:paraId="029E677F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5</w:t>
            </w:r>
          </w:p>
          <w:p w14:paraId="11F53574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7104D1B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8</w:t>
            </w:r>
          </w:p>
          <w:p w14:paraId="176AC480" w14:textId="77777777" w:rsidR="00BA521C" w:rsidRPr="00277B39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720" w:type="dxa"/>
          </w:tcPr>
          <w:p w14:paraId="7601251C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27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4F98F5F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27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0" w:type="dxa"/>
          </w:tcPr>
          <w:p w14:paraId="14FDEE14" w14:textId="77777777" w:rsidR="00BA521C" w:rsidRPr="0011207F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07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  <w:p w14:paraId="6CA34270" w14:textId="77777777" w:rsidR="00BA521C" w:rsidRPr="0011207F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120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BA521C" w:rsidRPr="0011207F" w14:paraId="35769925" w14:textId="77777777" w:rsidTr="002E2B61">
        <w:tc>
          <w:tcPr>
            <w:tcW w:w="985" w:type="dxa"/>
          </w:tcPr>
          <w:p w14:paraId="731DB0A0" w14:textId="77777777" w:rsidR="00BA521C" w:rsidRPr="00C76472" w:rsidRDefault="00BA521C" w:rsidP="002E2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472">
              <w:rPr>
                <w:rFonts w:ascii="Times New Roman" w:hAnsi="Times New Roman" w:cs="Times New Roman"/>
                <w:sz w:val="20"/>
                <w:szCs w:val="20"/>
              </w:rPr>
              <w:t>mHHS</w:t>
            </w:r>
          </w:p>
        </w:tc>
        <w:tc>
          <w:tcPr>
            <w:tcW w:w="681" w:type="dxa"/>
            <w:shd w:val="clear" w:color="auto" w:fill="F2F2F2" w:themeFill="background1" w:themeFillShade="F2"/>
          </w:tcPr>
          <w:p w14:paraId="550DCCBB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59" w:type="dxa"/>
          </w:tcPr>
          <w:p w14:paraId="0D73FD46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5C82A04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B00AF26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43</w:t>
            </w:r>
          </w:p>
          <w:p w14:paraId="444C1A86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73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6A258BA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75</w:t>
            </w:r>
          </w:p>
          <w:p w14:paraId="0D32AD71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5</w:t>
            </w:r>
          </w:p>
        </w:tc>
        <w:tc>
          <w:tcPr>
            <w:tcW w:w="720" w:type="dxa"/>
          </w:tcPr>
          <w:p w14:paraId="6C3481AB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55F711C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14:paraId="29831FE8" w14:textId="77777777" w:rsidR="00BA521C" w:rsidRPr="00CC37CC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66BCDDE" w14:textId="77777777" w:rsidR="00BA521C" w:rsidRPr="0082012C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0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98</w:t>
            </w:r>
          </w:p>
          <w:p w14:paraId="10C5752C" w14:textId="77777777" w:rsidR="00BA521C" w:rsidRPr="00277B39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20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720" w:type="dxa"/>
          </w:tcPr>
          <w:p w14:paraId="022CE351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35</w:t>
            </w:r>
          </w:p>
          <w:p w14:paraId="0F195519" w14:textId="77777777" w:rsidR="00BA521C" w:rsidRPr="00A62AC9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9E25C2D" w14:textId="77777777" w:rsidR="00BA521C" w:rsidRPr="00D2727E" w:rsidRDefault="00BA521C" w:rsidP="002E2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27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0" w:type="dxa"/>
          </w:tcPr>
          <w:p w14:paraId="5BF70EC0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08</w:t>
            </w:r>
          </w:p>
          <w:p w14:paraId="2FFDC4E0" w14:textId="77777777" w:rsidR="00BA521C" w:rsidRPr="00BE6EB5" w:rsidRDefault="00BA521C" w:rsidP="002E2B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</w:t>
            </w:r>
          </w:p>
        </w:tc>
      </w:tr>
    </w:tbl>
    <w:p w14:paraId="0D23FDBD" w14:textId="77777777" w:rsidR="00BA521C" w:rsidRPr="006B3E64" w:rsidRDefault="00BA521C" w:rsidP="00BA521C">
      <w:pPr>
        <w:rPr>
          <w:rFonts w:ascii="Times New Roman" w:hAnsi="Times New Roman" w:cs="Times New Roman"/>
        </w:rPr>
      </w:pPr>
    </w:p>
    <w:p w14:paraId="283C0F04" w14:textId="77777777" w:rsidR="001F10DC" w:rsidRDefault="00F43548"/>
    <w:sectPr w:rsidR="001F1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BFC"/>
    <w:rsid w:val="00180BFC"/>
    <w:rsid w:val="00514E79"/>
    <w:rsid w:val="00787289"/>
    <w:rsid w:val="0082012C"/>
    <w:rsid w:val="00BA521C"/>
    <w:rsid w:val="00F4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7F436"/>
  <w15:chartTrackingRefBased/>
  <w15:docId w15:val="{8143D7C8-9A7E-4667-8E7D-F57D91C75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Scott</dc:creator>
  <cp:keywords/>
  <dc:description/>
  <cp:lastModifiedBy>Liz</cp:lastModifiedBy>
  <cp:revision>4</cp:revision>
  <dcterms:created xsi:type="dcterms:W3CDTF">2020-11-25T14:45:00Z</dcterms:created>
  <dcterms:modified xsi:type="dcterms:W3CDTF">2021-04-21T23:21:00Z</dcterms:modified>
</cp:coreProperties>
</file>